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</w:pPr>
    </w:p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</w:pPr>
      <w:bookmarkStart w:id="0" w:name="_GoBack"/>
      <w:r w:rsidRPr="008D5D57">
        <w:rPr>
          <w:rFonts w:asciiTheme="majorBidi" w:hAnsiTheme="majorBidi" w:cstheme="majorBidi"/>
          <w:b/>
          <w:bCs/>
        </w:rPr>
        <w:t>S1</w:t>
      </w:r>
      <w:r w:rsidRPr="00F13F04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Fig</w:t>
      </w:r>
      <w:r w:rsidRPr="008D5D57">
        <w:rPr>
          <w:rFonts w:asciiTheme="majorBidi" w:hAnsiTheme="majorBidi" w:cstheme="majorBidi"/>
        </w:rPr>
        <w:t xml:space="preserve">. </w:t>
      </w:r>
      <w:r w:rsidRPr="008D5D57">
        <w:rPr>
          <w:rFonts w:asciiTheme="majorBidi" w:hAnsiTheme="majorBidi" w:cstheme="majorBidi"/>
          <w:i/>
          <w:iCs/>
        </w:rPr>
        <w:t>Tm-1</w:t>
      </w:r>
      <w:r w:rsidRPr="008D5D57">
        <w:rPr>
          <w:rFonts w:asciiTheme="majorBidi" w:hAnsiTheme="majorBidi" w:cstheme="majorBidi"/>
        </w:rPr>
        <w:t xml:space="preserve"> coding sequence nucleotide alignment</w:t>
      </w:r>
    </w:p>
    <w:bookmarkEnd w:id="0"/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proofErr w:type="gramStart"/>
      <w:r w:rsidRPr="00F955D5">
        <w:rPr>
          <w:rFonts w:ascii="Consolas" w:hAnsi="Consolas" w:cs="Courier New"/>
          <w:color w:val="000000"/>
          <w:sz w:val="20"/>
          <w:szCs w:val="20"/>
        </w:rPr>
        <w:t>1  ATGGCAACTGCACAGAGTAATTCTCCTCGAGTTTTCTGTATCGGAACAGCTGATAC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AAATTCGACGAGC</w:t>
      </w:r>
      <w:proofErr w:type="gramEnd"/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proofErr w:type="gramStart"/>
      <w:r w:rsidRPr="00F955D5">
        <w:rPr>
          <w:rFonts w:ascii="Consolas" w:hAnsi="Consolas" w:cs="Courier New"/>
          <w:color w:val="000000"/>
          <w:sz w:val="20"/>
          <w:szCs w:val="20"/>
        </w:rPr>
        <w:t>1  ATGGCAACTGCACAGAGTAATTCTCCTCGAGTTTTCTGTATCGGAACAGCTGATAC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AAATTCGACGAGC</w:t>
      </w:r>
      <w:proofErr w:type="gramEnd"/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  ATGGCAACTGCACAGAGTAATTCTCCTCGAGTTTTCTGTATCGGAACAGCTGATACTAAATTCGACGAGC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  ATGGCAACTGCACAGAGTAATTCTCCTCGAGTTTTCTGTATCGGAACAGCTGATACTAAATTCGACGA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  ATGGCAACTGCACAGAGTAATTCTCCTCGAGTTTTCTGTATCGGAACAGCTGATACTAAATTCGACGA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</w:t>
      </w:r>
      <w:proofErr w:type="gramStart"/>
      <w:r w:rsidRPr="00F955D5">
        <w:rPr>
          <w:rFonts w:ascii="Consolas" w:hAnsi="Consolas" w:cs="Courier New"/>
          <w:color w:val="000000"/>
          <w:sz w:val="20"/>
          <w:szCs w:val="20"/>
        </w:rPr>
        <w:t>1  ATGGCAAGTGCACAGAGTAATTCTCCTCGAGTTTTCTGTAT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GGAACAGCTGATACTAAATTCGACGAGC</w:t>
      </w:r>
      <w:proofErr w:type="gramEnd"/>
      <w:r w:rsidRPr="00F955D5">
        <w:rPr>
          <w:rFonts w:ascii="Consolas" w:hAnsi="Consolas" w:cs="Courier New"/>
          <w:color w:val="000000"/>
          <w:sz w:val="20"/>
          <w:szCs w:val="20"/>
        </w:rPr>
        <w:t xml:space="preserve">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71 TTCGTTTCCTCTCCGAGCATGTGAGATCCAGTCTTAACAGCTTCTCCAATAAATCCTCATTCAAGGTA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71 TTCGTTTCCTCTCCGAGCATGTGAGATCCAGTCTTAACAGCTTCTCCAATAAATCCTCATTCAAGGTA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1 TTCGTTTCCTCTCCGAGCATGTGAGATCCAGTCTTAACAGCTTCTCCAATAAATCCTCATTCAAGGTA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71 TTCGTTTCCTCTCCGAGCATGTGAGATCCAGTCTTAACAGCTTCTCCAATAAATCCTCATTCAAGGTA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1 TTCGTTTCCTCTCCGAGCATGTGAGATCCAGTCTTAACAGCTTCTCCAATAAATCCTCATTCAAGGTA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1 TTCGTTTCCTCTCC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>A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ATGTGAGATCCAGTCTTAACAGCTTCTCCAATAAATCCTCATTCAAGGT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141 AGTGACAGTTGTTGATGTCTCAACCAGC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GAAGGAGACAAATAGTTGTGCTGATTTTGATTTTGTACC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>141 AGTGACAGTTGTTGATGTCTCAACCAGC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GAAGGAGACAAATAGTTGTGCTGATTTTGATTTTGTACC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1 AGTGACAGTTGTTGATGTCTCAACCAGCCGGAAGGAGACAAATAGTTGTGCTGATTTTGATTTTGTACC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41 AGTGACAGTTGTTGATGTCTCAACCAGCCGGAAGGAGACAAATAGTTGTGCTGATTTTGATTTTGTACC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1 AGTGACAGTTGTTGATGTCTCAACCAGCCGGAAGGAGACAAATAGTTGTGCTGATTTTGATTTTGTACC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1 AGT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>ACAGTTGTTGATGTCTCAACCAGCC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AGGAGACAAATGGTTGTGCTGATTTTGATTTTGTGCC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211 AGTAAGGATGTGCTGTCATGC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>AT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CAC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AGGGGAAGAAACT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TGGGCA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TTTGCAGATATTAGAGG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>211 AGTAAGGATGTGCTGTCATGC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>AT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CAC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AGGGGAAGAAACT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TGGGCA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TTTGCAGATATTAGAGG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1 AGTAAGGATGTGCTGTCATGCTATGCACGAGGGGAAGGAACTGTGGGCAGGTTTCCAGATATTAGAGG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11 AGTAAGGATGTGCTGTCATGCTATGCACGAGGGGAAGGAACTGTGGGCAGGTTTCCAGATATTAGAGG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1 AGTAAGGATGTGCTGTCATGCTATGCACGAGGGGAAGGAACTGTGGGCAGGTTTCCAGATATTAGAGG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1 AGGAAGGATGTGCTGTC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>TGCTATGCAC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AGGGGGAGAA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CTGTGG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C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G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>TTCCAGATG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AGAGGCC </w:t>
      </w:r>
    </w:p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81 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AGCTATTGCAATCATGAGCAAAGCTCTTGAAACTTTCCTAAGTA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AGCTAATG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GAACAGAATCT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81 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AGCTATTGCAATCATGAGCAAAGCTCTTGAAACTTTCCTAAGTA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AGCTAATG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GAACAGAATCT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81 AAGCTATTGCAATCATGAACAAAGCTCTGGAAACTTTCCTAAGTAAAGCTAATGGTGAACAGAATCT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81 AAGCTATTGCAATCATGAACAAAGCTCTGGAAACTTTCCTAAGTAAAGCTAATGGTGAACAGAATCT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81 AAGCTATTGCAATCATGAACAAAGCTCTGGAAACTTTCCTAAGTAAAGCTAATGGTGAACAGAATCT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81 AAGCTATTGCAATCATGAACAAAGCT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TT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>AAACTTTCCTAAG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AAGCTAATGGTGAACAGAATCT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351 TGGAGT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TTGGCCTTGGGGGTAGTGGAGGAACATCTCTATTGTCATCTGCCTTCCGATCTCTTCCA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>351 TGGAGT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TTGGCCTTGGGGGTAGTGGAGGAACATCTCTATTGTCATCTGCCTTCCGATCTCTTCCA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351 TGGAGTGATTGGCCTTGGGGGTAGTGGAGGAACATCTCTATTGTCATCTGCCTTCCGATCTCTTCCA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351 TGGAGTGATTGGCCTTGGGGGTAGTGGAGGAACATCTCTATTGTCATCTGCCTTCCGATCTCTTCCA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351 TGGAGTGATTGGCCTTGGGGGTAGTGGAGGAACATCTCTATTGTCATCTGCCTTCCGATCTCTTCCAATT </w:t>
      </w:r>
    </w:p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351 TGGAGTGATTGGCCTTGGGGGTAGTGGAGGAACATCTCTA</w:t>
      </w:r>
      <w:r>
        <w:rPr>
          <w:rFonts w:ascii="Consolas" w:hAnsi="Consolas" w:cs="Courier New"/>
          <w:color w:val="000000"/>
          <w:sz w:val="20"/>
          <w:szCs w:val="20"/>
        </w:rPr>
        <w:t xml:space="preserve">TTGTCATCTGCCTTCCGATCTCTTCCA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421 GGGATCCCAAAAGTTATAATATCTACAGTTGCCAGTGGTCAAACTGAATCTTATATTGGAACATCAGA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421 GGGATCCCAAAAGTTATAATATCTACAGTTGCCAGTGGTCAAACTGAATCTTATATTGGAACATCAGA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421 GGGATCCCAAAAGTTATAATATCTACAGTTGCCAGTGGCCAAACTGAATCTTATATTGGAACATCAGA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421 GGGATCCCAAAAGTTATAATATCTACAGTTGCCAGTGGCCAAACTGAATCTTATATTGGAACATCAGA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421 GGGATCCCAAAAGTTATAATATCTACAGTTGCCAGTGGCCAAACTGAATCTTATATTGGAACATCAGACT </w:t>
      </w:r>
    </w:p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421 GG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ATCCCAAAAGTTATAATATCTACAGTTGCCAGTGGTCAAACTGAATCTTATATTGGAACA</w:t>
      </w:r>
      <w:r>
        <w:rPr>
          <w:rFonts w:ascii="Consolas" w:hAnsi="Consolas" w:cs="Courier New"/>
          <w:color w:val="000000"/>
          <w:sz w:val="20"/>
          <w:szCs w:val="20"/>
        </w:rPr>
        <w:t>TCAGACT</w:t>
      </w:r>
    </w:p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491 TGGTATTGTTTCCTTCAGTTGTAGATATTTGTGGGATTAACAATGT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GTAAGGTTGTTCTATCTAA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>491 TGGTATTGTTTCCTTCAGTTGTAGATATTTGTGGGATTAACAATGT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GTAAGGTTGTTCTATCTAA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491 TGGTATTGTTTCCTTCAGTTGTAGATATTTGTGGGATTAACAATGTTAGTAAGGTTGTTCTATCTAA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491 TGGTATTGTTTCCTTCAGTTGTAGATATTTGTGGGATTAACAATGTTAGTAAGGTTGTTCTATCTAA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491 TGGTATTGTTTCCTTCAGTTGTAGATATTTGTGGGATTAACAATGTTAGTAAGGTTGTTCTATCTAATG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491 TGGTATTGTTTCCTTCAGTTGTAGATATTTGTGGGATTAACAATGTTAGTAAGGTT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TCTATCTAATGC </w:t>
      </w:r>
    </w:p>
    <w:p w:rsidR="00AE197B" w:rsidRPr="00F955D5" w:rsidRDefault="00AE197B" w:rsidP="00AE197B">
      <w:pPr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561 GGGTGCAGCATTTGCTGGAATGGTGATCGGGAGGCTTGAAAGTTCAAAAGAGCATAGCATCACTAAT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561 GGGTGCAGCATTTGCTGGAATGGTGATCGGGAGGCTTGAAAGTTCAAAAGAGCATAGCATCACTAAT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561 GGGTGCAGCATTTGCTGGAATGGTGATTGGAAGGCTTGAAAGTTCAAAAGAGCATAGCATCACTAAT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561 GGGTGCAGCATTTGCTGGAATGGTGATTGGAAGGCTTGAAAGTTCAAAAGAGCATAGCATCACTAAT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561 GGGTGCAGCATTTGCTGGAATGGTGATTGGAAGGCTTGAAAGTTCAAAAGAGCATAGCATCACTAAT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lastRenderedPageBreak/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561 GGGTGCAGCATTTGCTGGAATGGTGATCGGAAGGCTTGAAA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>TTCAAAAGAG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ATAGCATCACTA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631 AAGTTTACAGTTGGTGTAACTATGTTTGGGGTTACGACTCCTTGTGTTAATGCTGTCAAAGAAAGATTA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631 AAGTTTACAGTTGGTGTAACTATGTTTGGGGTTACGACTCCTTGTGTTAATGCTGTCAAAGAAAGATTA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631 AAGTTTACAGTTGGTGTAACTATGTTTGGGGTTACGACTCCTTGTGTTAATGCTGTCAAAGAAAGATTA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631 AAGTTTACAGTTGGTGTAACTATGTTTGGGGTTACGACTCCTTGTGTTAATGCTGTCAAAGAAAGATTA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631 AAGTTTACAGTTGGTGTAACTATGTTTGGGGTTACGACTCCTTGTGTTAATGCTGTCAAAGAAAGATTA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631 AAGTTTACAGTTGGTGTAACTATGTTTGGGGTTACGACTCCTTGTGTTAATGCTGTCAAAGAAAGATTA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701 TGAAAGAAGGATATGAGACTTTGGTGTTCCATGCCACGGGTGTCGGGGGCAGGGCCATGGAGGATCTTG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701 TGAAAGAAGGATATGAGACTTTGGTGTTCCATGCCACGGGTGTCGGGGGCAGGGCCATGGAGGATCTTG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01 TGAAAGAAGGATATGAGACTTTGGTGTTCCATGCCACGGGTGTCGGGGGCAGGGCCATGGAGGATCTTG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701 TGAAAGAAGGATATGAGACTTTGGTGTTCCATGCCACGGGTGTCGGGGGCAGGGCCATGGAGGATCTTG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01 TGAAAGAAGGATATGAGACTTTGGTGTTCCATGCCACGGGTGTCGGGGGCAGGGCCATGGAGGATCTTG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01 TGAAAGAAGGATATGAGACTTTGGT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TCCATGCCACGGGTGTCGGGGGCAGGGCCATGGAGGATCTTG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771 TAGAGGAGGTTTTATACAGGGTGTGCTGGATATTACGACAACTGAGGTTGCAGATTACGTAGTTGGA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771 TAGAGGAGGTTTTATACAGGGTGTGCTGGATATTACGACAACTGAGGTTGCAGATTACGTAGTTGGA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71 TAGAGGAGGTTTTATACAGGGTGTGCTGGATATTACGACAACTGAGGTTGCAGATTACGTAGTTGGA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771 TAGAGGAGGTTTTATACAGGGTGTGCTGGATATTACGACAACTGAGGTTGCAGATTACGTAGTTGGA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71 TAGAGGAGGTTTTATACAGGGTGTGCTGGATATTACGACAACTGAGGTTGCAGATTACGTAGTTGGA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771 TAGAG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>AGGTTTTATACAGGG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TGCTGGATATTACGACAACTGAGGTTGCAGATTACGTAGTTGGAG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841 GTAATGGCATGTGATAGTTCCCGATTTGATGCAATATTAGAGAAGAAAATTCCTTTGGTTCTGAGTG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841 GTAATGGCATGTGATAGTTCCCGATTTGATGCAATATTAGAGAAGAAAATTCCTTTGGTTCTGAGTG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841 GTAATGGCATGTGATAGTTCCCGATTTGATGCAATATTAGAGAAGAAAATTCCTTTGGTTCTGAGTG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841 GTAATGGCATGTGATAGTTCCCGATTTGATGCAATATTAGAGAAGAAAATTCCTTTGGTTCTGAGTG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841 GTAATGGCATGTGATAGTTCCCGATTTGATGCAATATTAGAGAAGAAAATTCCTTTGGTTCTGAGTG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841 GTAATGGCATGTGATAGTTCCCGATTTGATGCAATATTAGAGAAGAAAATTCCTTTGGTTCTGAGTG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911 GAGCACTGGATATGGTGAATTTTGGTCCTAAAACTACCATACCTCCTGAGTTTCA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CAAAGAAAGAT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>911 GAGCACTGGATATGGTGAATTTTGGTCCTAAAACTACCATACCTCCTGAGTTTCA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CAAAGAAAGAT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911 GAGCACTGGATATGGTGAATTTTGGTCCTAAAACTACCATACCTCCTGAGTTTCAGCAAAGAAAGATT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911 GAGCACTGGATATGGTGAATTTTGGTCCTAAAACTACCATACCTCCTGAGTTTCAGCAAAGAAAGATT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911 GAGCACTGGATATGGTGAATTTTGGTCCTAAAACTACCATACCTCCTGAGTTTCAGCAAAGAAAGATT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911 GAGCACTGGATATGGTGAATTTTGGTCCTAAAACTACCATACC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CCTGAGTTTCAGCAAAGAAAGATT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981 TGAACATAATGAGCAGGTTTCCCTAATGCGTACTACAGTAGGTGAAAATAAGAAATTTGCTGCATTTAT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981 TGAACATAATGAGCAGGTTTCCCTAATGCGTACTACAGTAGGTGAAAATAAGAAATTTGCTGCATTTAT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981 TCAACATAATGAGCAGGTTTCCCTAATGC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ACTACAGTAGGTGAAAATAAGAAATTTGCTGCATTTAT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>981 TCAACATAATGAGCAGGTTTCCCTAATGC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ACTACAGTAGGTGAAAATAAGAAATTTGCTGCATTTAT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981 TCAACATAATGAGCAGGTTTCCCTAATGCGTACTACAGTAGGTGAAAATAAGAAATTTGCTGCATTTAT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981 TCAACATAATGAGCAGGTTTCC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AATGCGTACTACAGTAGGTGAAAATAAGAAATTTGCTGCATTTAT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1051</w:t>
      </w:r>
      <w:r w:rsidRPr="00F955D5">
        <w:rPr>
          <w:rFonts w:ascii="Consolas" w:hAnsi="Consolas" w:cs="Courier New"/>
          <w:b/>
          <w:bCs/>
          <w:color w:val="000000"/>
          <w:sz w:val="20"/>
          <w:szCs w:val="20"/>
        </w:rPr>
        <w:t xml:space="preserve">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CAGAAAAGTTGAACAAGGCATCATCAAGTGTATGTGTTTGCTTGCCAGAGAAAGGCGTGTCTGCAT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051 GCAGAAAAGTTGAACAAGGCATCATCAAGTGTATGTGTTTGCTTGCCAGAGAAAGGCGTGTCTGCAT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051 GCAGAAAAGTTGAACAAGGCATCATCAAGTGTATGTGTTTGCTTGCCAGAGAAAGGCGTGTCTGCAT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051 GCAGAAAAGTTGAACAAGGCATCATCAAGTGTATGTGTTTGCTTGCCAGAGAAAGGCGTGTCTGCAT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051 GCAGAAAAGTTGAACAAGGCATCATCAAGTGTATGTGTTTGCTTGCCAGAGAAAGGCGTGTCTGCAT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051 GC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GAAAAGTTGAACAAGGCATCATCAAGTGTATGTGTTTGCTTGCCAGAGAAAGG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TGTCTGCATTG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121 ATGCACCCGGGAAAGACTTTTATGATCCTGAGGCAACTAGTTGTCTTACACGTGAACTACAGATGCTT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121 ATGCACCCGGGAAAGACTTTTATGATCCTGAGGCAACTAGTTGTCTTACACGTGAACTACAGATGCTT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121 ATGCACCCGGGAAAGACTTTTATGATCCTGAGGCAACTAGTTGTCTTACACATGAACTACAGATGCTT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121 ATGCACCCGGGAAAGACTTTTATGATCCTGAGGCAACTAGTTGTCTTACACATGAACTACAGATGCTT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121 ATGCACCCGGGAAAGACTTTTATGATCCTGAGGCAACTAGTTGTCTTACACATGAACTACAGATGCTT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121 ATGCACCGGGGAAAGA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>TTTTATGATCCTGAGGCAACTAGTTGTCTTACACATGAGCTAC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ATGCTT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1191 TGAAAATAATGAACGTTGTCAGGTTAAGGTC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CCCTTACCATATCAATGATGCGGAGTTTGCAAATG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>1191 TGAAAATAATGAACGTTGTCAGGTTAAGGTC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CCCTTACCATATCAATGATGCGGAGTTTGCAAATG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191 TGAAAATAATGAACGTTGTCAGGTTAAGGTCTACCCTTACCATATCAATGATGTGGAGTTTGCAAATG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191 TGAAAATAATGAACGTTGTCAGGTTAAGGTCTACCCTTACCATATCAATGATGTGGAGTTTGCAAATG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191 TGAAAATAATGAACGTTGTCAGGTTAAGGTCTACCCTTACCATATCAATGATGTGGAGTTTGCAAATG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191 TGAAAA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ATGAACGTTGTCAGGTTAAGGTCTTCCCTTGCCATATCAATGATGCGGAGTTTGCAAATGCT </w:t>
      </w:r>
    </w:p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261 TTAGTTGATTCATTCTTGGAAATCTCTCCGAAATCTAGACACGTAGAATGTCAGCCAGCTGAGTCCAAA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261 TTAGTTGATTCATTCTTGGAAATCTCTCCGAAATCTAGACACGTAGAATGTCAGCCAGCTGAGTCCAAA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261 TTAGTTGATTCATTTTTGGAAATGTCTCCGAAATCTGGACACGTAGAATGTCAGACAGCTGAGTCCAAA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261 TTAGTTGATTCATTTTTGGAAATGTCTCCGAAATCTGGACACGTAGAATGTCAGACAGCTGAGTCCAAA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261 TTAGTTGATTCATTTTTGGAAATGTCTCCGAAATCTGGACACGTAGAATGTCAGACAGCTGAGTCCAAA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261 TTAGTTGATTCATTCTTGGAAGTCTCTCCGAAATCTAGACACGTAGAATGTCAGCCAGCTGAGTCCAAA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331 CTATCCAAGACATTCAGAATGATAATGCTGTTCTAGAGAAATATCCCTCATGCAACGGGAAAAACTT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331 CTATCCAAGACATTCAGAATGATAATGCTGTTCTAGAGAAATATCCCTCATGCAACGGGAAAAACTT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331 CTATACAAGGCATTCAGAATGTTAATGCTGTTCTAGAGAAATATCCCTCATGCAACGGGAAAAACTT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331 CTATACAAGGCATTCAGAATGTTAATGCTGTTCTAGAGAAATATCCCTCATGCAACGGGAAAAACTT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331 CTATACAAGGCATTCAGAATGTTAATGCTGTTCTAGAGAAATATCCCTCATGCAACGGGAAAAACTT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331 GTATCCAAGACATTCAGAATGATAATGCTGTTCTAGAGAAATATCCCTCATGCAACGGGAAAAACTT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401 TCGCCTGAATGACTTTCCAAATGCAAAACCAGAAACTTTGCAGAAAAGAACTGTGATACTGCAGAAA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401 TCGCCTGAATGACTTTCCAAATGCAAAACCAGAAACTTTGCAGAAAAGAACTGTGATACTGCAGAAA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01 TCGCCTGAATGACTTTCCAAATGCAAAACCAGAAACTTTGCAGAAAAGAATTGTGATACTGCAGAAA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401 TCGCCTGAATGACTTTCCAAATGCAAAACCAGAAACTTTGCAGAAAAGAATTGTGATACTGCAGAAA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01 TCGCCTGAATGACTTTCCAAATGCAAAACCAGAAACTTTGCAGAAAAGAATTGTGATACTGCAGAAATTG </w:t>
      </w:r>
    </w:p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01 TCGCCTGAATGACTTTCCAAATGCAAAACCAGAAACTTTG</w:t>
      </w:r>
      <w:r>
        <w:rPr>
          <w:rFonts w:ascii="Consolas" w:hAnsi="Consolas" w:cs="Courier New"/>
          <w:color w:val="000000"/>
          <w:sz w:val="20"/>
          <w:szCs w:val="20"/>
        </w:rPr>
        <w:t xml:space="preserve">CAGAAAAGAACTGTGATACTGCAGAAA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471 AAAGATCAAATAAGTAAGGGCAAGCCTATTATTGGGGCTGGTGCTGGTACAGGTATTTCTGCTAAGT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471 AAAGATCAAATAAGTAAGGGCAAGCCTATTATTGGGGCTGGTGCTGGTACAGGTATTTCTGCTAAGT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71 AAAGATCAAATAAGTAAGGGCAAGCCTATTATTGGGGCTGGTGCTGGTACAGGTATTTCTGCTAAGT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471 AAAGATCAAATAAGTAAGGGCAAGCCTATTATTGGGGCTGGTGCTGGTACAGGTATTTCTGCTAAGT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71 AAAGATCAAATAAGTAAGGGCAAGCCTATTATTGGGGCTGGTGCTGGTACAGGTATTTCTGCTAAGT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471 AAAGATCAAATAAGTAAGGGCAAGCCTATTATTGGGGCTGG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CTGGTACAGGTATTTCTGCTAAGTT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541 AGGAAGCTGGTGGTGTAGATTTGATTGTCTTGTACAACTCAGGGCGCTTTAGGATGGCAGGAAGGGGA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541 AGGAAGCTGGTGGTGTAGATTTGATTGTCTTGTACAACTCAGGGCGCTTTAGGATGGCAGGAAGGGGA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541 AGGAAGCTGGTGGTGTAGATTTGATTGTCTTGTACAACTCAGGGCGCTTTAGGATGGCAGGAAGGGGA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541 AGGAAGCTGGTGGTGTAGATTTGATTGTCTTGTACAACTCAGGGCGCTTTAGGATGGCAGGAAGGGGA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541 AGGAAGCTGGTGGTGTAGATTTGATTGTCTTGTACAACTCAGGGCGCTTTAGGATGGCAGGAAGGGGA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541 AGGAAGCTGGTGGTGTGGATTTGATTGTCTTGTACAACTCAGGGCGCTTTAGGATGGCAGGAAGGGGA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1611 CTTAGCTGGTCTA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GCCCTTTGCTGATGCAAATGCCATTGTACTTGAGATGGCCAACGAAGTATTGC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>1611 CTTAGCTGGTCTA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TGCCCTTTGCTGATGCAAATGCCATTGTACTTGAGATGGCCAACGAAGTATTGC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611 CTTAGCTGGTCTATTGCCCTTTGCTGATGCAAATGCCATTGTACTTGAGATGGCCAACGAAGTATTGC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611 CTTAGCTGGTCTATTGCCCTTTGCTGATGCAAATGCCATTGTACTTGAGATGGCCAACGAAGTATTGC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611 CTTAGCTGGTCTATTGCCCTTTGCTGATGCAAATGCCATTGTACTTGAGATGGCCAACGAAGTATTGCC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611 CTTAGCTGGTCTATTGCCCTTTGCTGATGCAAATGCCATTGTACTTGAGATGGCCAACGAAGTATTGCC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681 GTGGTTAAGGAAGTGGCAGTTCTGGCTGGAGTTTGTGCTACTGATCCTTTCCGCAGGATGGACAACTT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681 GTGGTTAAGGAAGTGGCAGTTCTGGCTGGAGTTTGTGCTACTGATCCTTTCCGCAGGATGGACAACTT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681 GTGGTTAAGGAAGTGGCAGTTCTGGCTGGAGTTTGTGCTACTGATCCTTTCCGCAGGATGGACAACTT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681 GTGGTTAAGGAAGTGGCAGTTCTGGCTGGAGTTTGTGCTACTGATCCTTTCCGCAGGATGGACAACTT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681 GTGGTTAAGGAAGTGGCAGTTCTGGCTGGAGTTTGTGCTACTGATCCTTTCCGCAGGATGGACAACTT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681 GTGGTTAAGGAAGTGGCAGTTCTGGCTGGAGTTTGTGC</w:t>
      </w:r>
      <w:r w:rsidRPr="00F955D5">
        <w:rPr>
          <w:rFonts w:ascii="Consolas" w:hAnsi="Consolas" w:cs="Courier New"/>
          <w:color w:val="008000"/>
          <w:sz w:val="20"/>
          <w:szCs w:val="20"/>
        </w:rPr>
        <w:t>A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CTGATCCTTTCCGCAGGATGGACAACTTC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751 TGAAGCAGTTGGAATCCGTTGGATTCTGTGGGGTGCAAAACTTTCCAACTGTTGGTCTGTTTGACGGTA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751 TGAAGCAGTTGGAATCCGTTGGATTCTGTGGGGTGCAAAACTTTCCAACTGTTGGTCTGTTTGACGGTA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751 TGAAGCAGTTGGAATCTGTTGGATTCTGTGGGGTGCAAAACTTTCCAACTGTTGGTCTGTTTGACGGTA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751 TGAAGCAGTTGGAATCTGTTGGATTCTGTGGGGTGCAAAACTTTCCAACTGTTGGTCTGTTTGACGGTA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751 TGAAGCAGTTGGAATCTGTTGGATTCTGTGGGGTGCAAAACTTTCCAACTGTTGGTCTGTTTGACGGTA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751 TGAAGCAGTTGGAATCCGTTGGATTCTGTGGGGTGCAAAACTTTCCAACTGTTGGTCTGTTTGACGGTA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821 CTTCAGACAAAATTTGGAAGAGACTGGAATGGGTTATGGCTTGGAGGTTGAGATGATTGCAGCAGCTCA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821 CTTCAGACAAAATTTGGAAGAGACTGGAATGGGTTATGGCTTGGAGGTTGAGATGATTGCAGCAGCTCA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821 CTTCAGACAAAATTTGGAAGAGACTGGAATGGGTTATGGCTTGGAGGTTGAGATGATTGCAACAGCTCA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821 CTTCAGACAAAATTTGGAAGAGACTGGAATGGGTTATGGCTTGGAGGTTGAGATGATTGCAACAGCTCA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821 CTTCAGACAAAATTTGGAAGAGACTGGAATGGGTTATGGCTTGGAGGTTGAGATGATTGCAACAGCTCA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821 CTTCAGACAAAATTTGGAAGAGACTGGAATGGGTTATGGCTTGGAGGTTGAGATGATTGCAACAGCTCA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1891 AGGATGGGCCTTTTGACAACCCCATATGCTTTCTGCCCAGATGAAGCAGTTGCTATGGCAGAAGCTG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lastRenderedPageBreak/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891 AGGATGGGCCTTTTGACAACCCCATATGCTTTCTGCCCAGATGAAGCAGTTGCTATGGCAGAAGCTG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891 AGGATGGGCCTTTTGACAACCCCATATGCTTTCTGCCCAGATGAAGCAGTTGCTATGGCAGAAGCTG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891 AGGATGGGCCTTTTGACAACCCCATATGCTTTCTGCCCAGATGAAGCAGTTGCTATGGCAGAAGCTG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891 AGGATGGGCCTTTTGACAACCCCATATGCTTTCTGCCCAGATGAAGCAGTTGCTATGGCAGAAGCTG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891 AGGATGGGCCTTTTGACAACCCCATATGCTTTCTGCCCAGATGAAGCAGTTGCTATGGCAGAAGCTG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1961 CCGACATCATAGTTGCTCATATGGGGCTTACAACATCTGGTTCAATTGGTGCAAAAACAGC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TCTC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>1961 CCGACATCATAGTTGCTCATATGGGGCTTACAACATCTGGTTCAATTGGTGCAAAAACAGC</w:t>
      </w:r>
      <w:r w:rsidRPr="00F955D5">
        <w:rPr>
          <w:rFonts w:ascii="Consolas" w:hAnsi="Consolas" w:cs="Courier New"/>
          <w:color w:val="0000FF"/>
          <w:sz w:val="20"/>
          <w:szCs w:val="20"/>
        </w:rPr>
        <w:t>C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GTCTC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961 CCGACATCATAGTTGCTCATATGGGGCTTACAACATCTGGTTCAATTGGTGCAAAAACAGCTGTATC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1961 CCGACATCATAGTTGCTCATATGGGGCTTACAACATCTGGTTCAATTGGTGCAAAAACAGCTGTATC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961 CCGACATCATAGTTGCTCATATGGGGCTTACAACATCTGGTTCAATTGGTGCAAAAACAGCTGTATC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1961 CCGACATCATAGTTGCTCATATGGGGCTTACAACATCTGGTTCAATTGGTGCAAAAACAGCTGTCTCATT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>2031 GGAGGAAAGTGTAACTTGCGT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CAAGCTATTGCAGATGCTACTCATAGGATA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TCCTGATGCAATT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>2031 GGAGGAAAGTGTAACTTGCGT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>CAAGCTATTGCAGATGCTACTCATAGGATA</w:t>
      </w:r>
      <w:r w:rsidRPr="00F955D5">
        <w:rPr>
          <w:rFonts w:ascii="Consolas" w:hAnsi="Consolas" w:cs="Courier New"/>
          <w:color w:val="FF0000"/>
          <w:sz w:val="20"/>
          <w:szCs w:val="20"/>
        </w:rPr>
        <w:t>T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ATCCTGATGCAATT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031 GGAGGAAAGTGTAACTTGCGTCCAAGCTATTGCAGATGCTACTCATAGGATAAATCCTGATGCAATT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031 GGAGGAAAGTGTAACTTGCGTCCAAGCTATTGCAGATGCTACTCATAGGATAAATCCTGATGCAATT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031 GGAGGAAAGTGTAACTTGCGTCCAAGCTATTGCAGATGCTACTCATAGGATAAATCCTGATGCAATT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031 GGAGGAAAGTGTAACTTGCGTCCAAGCTATTGCAGATGCTACTCATAGGATAAATCCTGATGCAATTGTG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101 CTCTGCCATGGAGGCCCTATATCTTCCCCTGAAGAAGCAGCATATGTACTGAAGAGAACCACAGGAG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101 CTCTGCCATGGAGGCCCTATATCTTCCCCTGAAGAAGCAGCATATGTACTGAAGAGAACCACAGGAG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01 CTCTGCCATGGAGGCCCTATATCTTCCCCTGAAGAAGCAGCATATGTACTGAAGAGAACCACAGGAG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101 CTCTGCCATGGAGGCCCTATATCTTCCCCTGAAGAAGCAGCATATGTACTGAAGAGAACCACAGGAG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01 CTCTGCCATGGAGGCCCTATATCTTCCCCTGAAGAAGCAGCATATGTACTGAAGAGAACCACAGGAG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01 CTCTGCCATGGAGGCCCTATATCTTCCCCTGAAGAAGCAGCATATGTACTGAAGAGAACCACAGGAGTTC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171 ATGGATTTTATGGCGCTTCAAGCATGGAAAGACTACCAGTTGAGCAAGCTATAACTGCAACTGTCCAG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171 ATGGATTTTATGGCGCTTCAAGCATGGAAAGACTACCAGTTGAGCAAGCTATAACTGCAACTGTCCAG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71 ATGGATTTTATGGCGCTTCAAGCATGGAAAGACTACCAGTTGAGCAAGCTATAACTGCAACTGTCCAA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171 ATGGATTTTATGGCGCTTCAAGCATGGAAAGACTACCAGTTGAGCAAGCTATAACTGCAACTGTCCAAC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71 ATGGATTTTATGGCGCTTCAAGCATGGAAAGACTACCAGTTGAGCAAGCTATAACTGCAACTGTCCAACA </w:t>
      </w:r>
    </w:p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171 ATGGATTTTATGGCGCTTCAAGCATGGAAAGACTACCAGTTGAGCAAGCTATAACTGCAACTGT</w:t>
      </w:r>
      <w:r>
        <w:rPr>
          <w:rFonts w:ascii="Consolas" w:hAnsi="Consolas" w:cs="Courier New"/>
          <w:color w:val="000000"/>
          <w:sz w:val="20"/>
          <w:szCs w:val="20"/>
        </w:rPr>
        <w:t xml:space="preserve">CCAGCA </w:t>
      </w:r>
    </w:p>
    <w:p w:rsidR="00AE197B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2A2148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GCR237 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241 GTACAAGTCTATTTCTATGGAGT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1st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241 GTACAAGTCTATTTCTATGGAGT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GCR26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241 GTACAAGTCTATATCTATGGAGT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Moneymaker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2241 GTACAAGTCTATATCTATGGAGT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proofErr w:type="gramStart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>tm-1</w:t>
      </w:r>
      <w:proofErr w:type="gramEnd"/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 VC532    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241 GTACAAGTCTATATCTATGGAGTGA </w:t>
      </w:r>
    </w:p>
    <w:p w:rsidR="00AE197B" w:rsidRPr="00F955D5" w:rsidRDefault="00AE197B" w:rsidP="00AE197B">
      <w:pPr>
        <w:widowControl w:val="0"/>
        <w:autoSpaceDE w:val="0"/>
        <w:autoSpaceDN w:val="0"/>
        <w:adjustRightInd w:val="0"/>
        <w:rPr>
          <w:rFonts w:ascii="Consolas" w:hAnsi="Consolas" w:cs="Courier New"/>
          <w:color w:val="000000"/>
          <w:sz w:val="20"/>
          <w:szCs w:val="20"/>
        </w:rPr>
      </w:pPr>
      <w:r w:rsidRPr="00F955D5">
        <w:rPr>
          <w:rFonts w:ascii="Consolas" w:hAnsi="Consolas" w:cs="Courier New"/>
          <w:b/>
          <w:bCs/>
          <w:i/>
          <w:iCs/>
          <w:color w:val="000000"/>
          <w:sz w:val="20"/>
          <w:szCs w:val="20"/>
        </w:rPr>
        <w:t xml:space="preserve">Tm-1 VC554 2nd </w:t>
      </w:r>
      <w:r w:rsidRPr="00F955D5">
        <w:rPr>
          <w:rFonts w:ascii="Consolas" w:hAnsi="Consolas" w:cs="Courier New"/>
          <w:color w:val="000000"/>
          <w:sz w:val="20"/>
          <w:szCs w:val="20"/>
        </w:rPr>
        <w:t xml:space="preserve">  2241 GTACAAGTCTATTTCTATGGAGTGA </w:t>
      </w:r>
    </w:p>
    <w:p w:rsidR="00AE197B" w:rsidRDefault="00AE197B" w:rsidP="00AE197B">
      <w:pPr>
        <w:spacing w:after="160" w:line="259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br w:type="page"/>
      </w:r>
    </w:p>
    <w:p w:rsidR="00CD4D35" w:rsidRDefault="00AE197B"/>
    <w:sectPr w:rsidR="00CD4D35" w:rsidSect="00AE197B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661DE8"/>
    <w:rsid w:val="00AE197B"/>
    <w:rsid w:val="00D5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CDB9F7E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865</Words>
  <Characters>16495</Characters>
  <Application>Microsoft Office Word</Application>
  <DocSecurity>0</DocSecurity>
  <Lines>237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18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1</cp:revision>
  <dcterms:created xsi:type="dcterms:W3CDTF">2025-05-15T14:11:00Z</dcterms:created>
  <dcterms:modified xsi:type="dcterms:W3CDTF">2025-05-15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